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7CC45" w14:textId="77777777" w:rsidR="007772B0" w:rsidRPr="00477E29" w:rsidRDefault="007772B0" w:rsidP="007772B0">
      <w:pPr>
        <w:spacing w:line="276" w:lineRule="auto"/>
        <w:rPr>
          <w:rFonts w:cstheme="minorHAnsi"/>
          <w:b/>
          <w:color w:val="002060"/>
          <w:sz w:val="24"/>
          <w:szCs w:val="24"/>
        </w:rPr>
      </w:pPr>
      <w:r w:rsidRPr="00477E29">
        <w:rPr>
          <w:rFonts w:cstheme="minorHAnsi"/>
          <w:b/>
          <w:color w:val="002060"/>
          <w:sz w:val="24"/>
          <w:szCs w:val="24"/>
        </w:rPr>
        <w:t>Rhythmic variation in proteomics: challenges and opportunities for statistical power and biomarker identification</w:t>
      </w:r>
    </w:p>
    <w:p w14:paraId="753B4AF5" w14:textId="4270321C" w:rsidR="007772B0" w:rsidRDefault="007772B0" w:rsidP="007772B0">
      <w:pPr>
        <w:pBdr>
          <w:bottom w:val="single" w:sz="4" w:space="1" w:color="BFBFBF" w:themeColor="background1" w:themeShade="BF"/>
        </w:pBdr>
        <w:spacing w:after="120" w:line="360" w:lineRule="auto"/>
        <w:jc w:val="both"/>
        <w:rPr>
          <w:rFonts w:cstheme="minorHAnsi"/>
          <w:b/>
          <w:color w:val="002060"/>
        </w:rPr>
      </w:pPr>
      <w:r>
        <w:rPr>
          <w:rFonts w:cstheme="minorHAnsi"/>
          <w:b/>
          <w:color w:val="002060"/>
        </w:rPr>
        <w:t>Supplementary Material</w:t>
      </w:r>
    </w:p>
    <w:p w14:paraId="20DA4B62" w14:textId="697A8D73" w:rsidR="007772B0" w:rsidRPr="00292158" w:rsidRDefault="007772B0" w:rsidP="007772B0">
      <w:pPr>
        <w:spacing w:after="120" w:line="360" w:lineRule="auto"/>
        <w:jc w:val="both"/>
        <w:rPr>
          <w:rFonts w:cstheme="minorHAnsi"/>
          <w:sz w:val="18"/>
          <w:szCs w:val="18"/>
        </w:rPr>
      </w:pPr>
      <w:r w:rsidRPr="00292158">
        <w:rPr>
          <w:rFonts w:cstheme="minorHAnsi"/>
          <w:b/>
          <w:bCs/>
          <w:sz w:val="18"/>
          <w:szCs w:val="18"/>
        </w:rPr>
        <w:t xml:space="preserve">Table </w:t>
      </w:r>
      <w:r>
        <w:rPr>
          <w:rFonts w:cstheme="minorHAnsi"/>
          <w:b/>
          <w:bCs/>
          <w:sz w:val="18"/>
          <w:szCs w:val="18"/>
        </w:rPr>
        <w:t>S1</w:t>
      </w:r>
      <w:r w:rsidRPr="00292158">
        <w:rPr>
          <w:rFonts w:cstheme="minorHAnsi"/>
          <w:sz w:val="18"/>
          <w:szCs w:val="18"/>
        </w:rPr>
        <w:t xml:space="preserve">: </w:t>
      </w:r>
      <w:r w:rsidRPr="007772B0">
        <w:rPr>
          <w:rFonts w:cstheme="minorHAnsi"/>
          <w:sz w:val="18"/>
          <w:szCs w:val="18"/>
        </w:rPr>
        <w:t>Protein</w:t>
      </w:r>
      <w:r>
        <w:rPr>
          <w:rFonts w:cstheme="minorHAnsi"/>
          <w:sz w:val="18"/>
          <w:szCs w:val="18"/>
        </w:rPr>
        <w:t>s</w:t>
      </w:r>
      <w:r w:rsidRPr="007772B0">
        <w:rPr>
          <w:rFonts w:cstheme="minorHAnsi"/>
          <w:sz w:val="18"/>
          <w:szCs w:val="18"/>
        </w:rPr>
        <w:t xml:space="preserve"> (gene</w:t>
      </w:r>
      <w:r>
        <w:rPr>
          <w:rFonts w:cstheme="minorHAnsi"/>
          <w:sz w:val="18"/>
          <w:szCs w:val="18"/>
        </w:rPr>
        <w:t>s</w:t>
      </w:r>
      <w:r w:rsidRPr="007772B0">
        <w:rPr>
          <w:rFonts w:cstheme="minorHAnsi"/>
          <w:sz w:val="18"/>
          <w:szCs w:val="18"/>
        </w:rPr>
        <w:t>) with 12 hour rhythm</w:t>
      </w:r>
      <w:r>
        <w:rPr>
          <w:rFonts w:cstheme="minorHAnsi"/>
          <w:sz w:val="18"/>
          <w:szCs w:val="18"/>
        </w:rPr>
        <w:t xml:space="preserve"> analysed by STRING, pathway outpu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5"/>
        <w:gridCol w:w="3155"/>
        <w:gridCol w:w="1354"/>
        <w:gridCol w:w="1356"/>
        <w:gridCol w:w="1356"/>
      </w:tblGrid>
      <w:tr w:rsidR="00807365" w:rsidRPr="00807365" w14:paraId="77470A38" w14:textId="77777777" w:rsidTr="00807365">
        <w:trPr>
          <w:trHeight w:val="30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B865DE" w14:textId="4B780484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GO term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28C1C6" w14:textId="26209E29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escription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9EB7C0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unt in network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FC0D08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rengt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8C9BEF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</w:tr>
      <w:tr w:rsidR="00807365" w:rsidRPr="00807365" w14:paraId="74C4938D" w14:textId="77777777" w:rsidTr="00807365">
        <w:trPr>
          <w:trHeight w:val="315"/>
        </w:trPr>
        <w:tc>
          <w:tcPr>
            <w:tcW w:w="1000" w:type="pct"/>
            <w:tcBorders>
              <w:top w:val="single" w:sz="4" w:space="0" w:color="auto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7B6003D8" w14:textId="1BE7563E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O:0030195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7F43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Negative regulation of blood coagulation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359F08AE" w14:textId="43A3B7EC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3 of 46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311CBECC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2.33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  <w:hideMark/>
          </w:tcPr>
          <w:p w14:paraId="36D06BCE" w14:textId="43DC8BFB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0.0045</w:t>
            </w:r>
          </w:p>
        </w:tc>
      </w:tr>
      <w:tr w:rsidR="00807365" w:rsidRPr="00807365" w14:paraId="0FC16F50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345D80A2" w14:textId="1722F808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O:0042730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9CCC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Fibrinolysi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1EB7FEB3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2 of 19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13B2E28A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2.54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  <w:hideMark/>
          </w:tcPr>
          <w:p w14:paraId="50A97384" w14:textId="7EF30441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0.0196</w:t>
            </w:r>
          </w:p>
        </w:tc>
      </w:tr>
      <w:tr w:rsidR="00807365" w:rsidRPr="00807365" w14:paraId="645F8181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81A2C" w14:textId="77777777" w:rsidR="00807365" w:rsidRPr="00807365" w:rsidRDefault="00000000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hyperlink r:id="rId4" w:tgtFrame="_blank" w:history="1">
              <w:r w:rsidR="00807365" w:rsidRPr="00807365">
                <w:rPr>
                  <w:rFonts w:eastAsia="Times New Roman" w:cs="Times New Roman"/>
                  <w:kern w:val="0"/>
                  <w:sz w:val="16"/>
                  <w:szCs w:val="16"/>
                  <w:lang w:eastAsia="en-GB"/>
                  <w14:ligatures w14:val="none"/>
                </w:rPr>
                <w:t>GO:0007596</w:t>
              </w:r>
            </w:hyperlink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0AFC0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Blood coagulati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32135" w14:textId="65D89D1B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3 of 173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DBA89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1.76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8" w:space="0" w:color="D6D6D6"/>
            </w:tcBorders>
            <w:shd w:val="clear" w:color="auto" w:fill="auto"/>
            <w:noWrap/>
            <w:hideMark/>
          </w:tcPr>
          <w:p w14:paraId="5C19C9CC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0.0196</w:t>
            </w:r>
          </w:p>
        </w:tc>
      </w:tr>
      <w:tr w:rsidR="00807365" w:rsidRPr="00807365" w14:paraId="1813621D" w14:textId="77777777" w:rsidTr="00807365">
        <w:trPr>
          <w:trHeight w:val="30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EF82F5E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KEGG pathway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3E0C81" w14:textId="27B7E0F9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escription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728529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unt in network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6B36A3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rengt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1BBC4B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</w:tr>
      <w:tr w:rsidR="00807365" w:rsidRPr="00807365" w14:paraId="089F9322" w14:textId="77777777" w:rsidTr="00807365">
        <w:trPr>
          <w:trHeight w:val="315"/>
        </w:trPr>
        <w:tc>
          <w:tcPr>
            <w:tcW w:w="1000" w:type="pct"/>
            <w:tcBorders>
              <w:top w:val="single" w:sz="4" w:space="0" w:color="auto"/>
              <w:left w:val="single" w:sz="8" w:space="0" w:color="D6D6D6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7B659" w14:textId="0601F2DF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04610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B3691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plement and coagulation cascades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94864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 of 82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B1DDD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08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6D6D6"/>
            </w:tcBorders>
            <w:shd w:val="clear" w:color="auto" w:fill="auto"/>
            <w:noWrap/>
            <w:hideMark/>
          </w:tcPr>
          <w:p w14:paraId="25D572BD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0.00052</w:t>
            </w:r>
          </w:p>
        </w:tc>
      </w:tr>
      <w:tr w:rsidR="00807365" w:rsidRPr="00807365" w14:paraId="3B8AF3CC" w14:textId="77777777" w:rsidTr="00807365">
        <w:trPr>
          <w:trHeight w:val="30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DC23FD" w14:textId="6B2A857B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Reactome </w:t>
            </w: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thway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5D9A4B" w14:textId="7B21BBBF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escription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F512FA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unt in network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E5D198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rengt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A686B8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</w:tr>
      <w:tr w:rsidR="00807365" w:rsidRPr="00807365" w14:paraId="4BF0432C" w14:textId="77777777" w:rsidTr="00807365">
        <w:trPr>
          <w:trHeight w:val="315"/>
        </w:trPr>
        <w:tc>
          <w:tcPr>
            <w:tcW w:w="1000" w:type="pct"/>
            <w:tcBorders>
              <w:top w:val="single" w:sz="4" w:space="0" w:color="auto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5CB7A05D" w14:textId="09F3F499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-381426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0607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2F43DFC9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5 of 124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59ECE00F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12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  <w:hideMark/>
          </w:tcPr>
          <w:p w14:paraId="6F5C8892" w14:textId="4BF73D4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.52E-07</w:t>
            </w:r>
          </w:p>
        </w:tc>
      </w:tr>
      <w:tr w:rsidR="00807365" w:rsidRPr="00807365" w14:paraId="663E489A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5B4DCBD2" w14:textId="3762FFE5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-8957275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1326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ost-translational protein phosphorylati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22988D2C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 of 10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516C87D5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09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  <w:hideMark/>
          </w:tcPr>
          <w:p w14:paraId="4BA3CEB8" w14:textId="66F6BCCF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.62E-05</w:t>
            </w:r>
          </w:p>
        </w:tc>
      </w:tr>
      <w:tr w:rsidR="00807365" w:rsidRPr="00807365" w14:paraId="52680789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7E741B07" w14:textId="4F285F3C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-114608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C8A3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latelet degranulati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2847010A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 of 126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46FF9EB8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.89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  <w:hideMark/>
          </w:tcPr>
          <w:p w14:paraId="5778DAA0" w14:textId="22B6403F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041</w:t>
            </w:r>
          </w:p>
        </w:tc>
      </w:tr>
      <w:tr w:rsidR="00807365" w:rsidRPr="00807365" w14:paraId="497970C2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603AF" w14:textId="0504FA34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-140877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84683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ormation of Fibrin Clot (Clotting Cascade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5E5D4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39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EF8D7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23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8" w:space="0" w:color="D6D6D6"/>
            </w:tcBorders>
            <w:shd w:val="clear" w:color="auto" w:fill="auto"/>
            <w:noWrap/>
            <w:hideMark/>
          </w:tcPr>
          <w:p w14:paraId="1DDD2FA4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0.0208</w:t>
            </w:r>
          </w:p>
        </w:tc>
      </w:tr>
      <w:tr w:rsidR="00807365" w:rsidRPr="00807365" w14:paraId="10ADA26B" w14:textId="77777777" w:rsidTr="00807365">
        <w:trPr>
          <w:trHeight w:val="30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E79592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RING Cluster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61ECBD" w14:textId="4204F5FB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escription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C3DB4F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unt in network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C15EEE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rengt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63CC9D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</w:tr>
      <w:tr w:rsidR="00807365" w:rsidRPr="00807365" w14:paraId="08CEE7EA" w14:textId="77777777" w:rsidTr="00807365">
        <w:trPr>
          <w:trHeight w:val="315"/>
        </w:trPr>
        <w:tc>
          <w:tcPr>
            <w:tcW w:w="1000" w:type="pct"/>
            <w:tcBorders>
              <w:top w:val="single" w:sz="4" w:space="0" w:color="auto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703C8E41" w14:textId="1E22CA30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L:18733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33F8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Mixed, incl. COVID-19, thrombosis and anticoagulation, and Inter-alpha-trypsin inhibitor heavy chain C-terminus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1418A1B7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 of 21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10009D2F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67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  <w:hideMark/>
          </w:tcPr>
          <w:p w14:paraId="029AD44B" w14:textId="44CB6BB5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0014</w:t>
            </w:r>
          </w:p>
        </w:tc>
      </w:tr>
      <w:tr w:rsidR="00807365" w:rsidRPr="00807365" w14:paraId="27F6DC80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04A3A500" w14:textId="7518C0A4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L:18726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A2D2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plement and coagulation cascades, and Protein-lipid complex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615C14DA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 of 16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  <w:hideMark/>
          </w:tcPr>
          <w:p w14:paraId="2498DBD8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.9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  <w:hideMark/>
          </w:tcPr>
          <w:p w14:paraId="1736AF7C" w14:textId="4AEFC8C8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0014</w:t>
            </w:r>
          </w:p>
        </w:tc>
      </w:tr>
      <w:tr w:rsidR="00807365" w:rsidRPr="00807365" w14:paraId="283D843B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5D3AC" w14:textId="7FE94763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L:18737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637A9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ibrinogen, and Thrombophili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247DA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6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B60F8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.04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8" w:space="0" w:color="D6D6D6"/>
            </w:tcBorders>
            <w:shd w:val="clear" w:color="auto" w:fill="auto"/>
            <w:noWrap/>
            <w:hideMark/>
          </w:tcPr>
          <w:p w14:paraId="0E63DDB8" w14:textId="77777777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Arial"/>
                <w:kern w:val="0"/>
                <w:sz w:val="16"/>
                <w:szCs w:val="16"/>
                <w:lang w:eastAsia="en-GB"/>
                <w14:ligatures w14:val="none"/>
              </w:rPr>
              <w:t>0.0011</w:t>
            </w:r>
          </w:p>
        </w:tc>
      </w:tr>
    </w:tbl>
    <w:p w14:paraId="2A9A0E19" w14:textId="77777777" w:rsidR="00807365" w:rsidRDefault="00807365" w:rsidP="007772B0">
      <w:pPr>
        <w:spacing w:after="120" w:line="360" w:lineRule="auto"/>
        <w:jc w:val="both"/>
        <w:rPr>
          <w:rFonts w:cstheme="minorHAnsi"/>
          <w:b/>
          <w:bCs/>
          <w:sz w:val="18"/>
          <w:szCs w:val="18"/>
        </w:rPr>
      </w:pPr>
    </w:p>
    <w:p w14:paraId="0192508E" w14:textId="77777777" w:rsidR="00807365" w:rsidRDefault="00807365" w:rsidP="007772B0">
      <w:pPr>
        <w:spacing w:after="120" w:line="360" w:lineRule="auto"/>
        <w:jc w:val="both"/>
        <w:rPr>
          <w:rFonts w:cstheme="minorHAnsi"/>
          <w:b/>
          <w:bCs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br w:type="page"/>
      </w:r>
    </w:p>
    <w:p w14:paraId="1278FCD3" w14:textId="3B917F49" w:rsidR="007772B0" w:rsidRPr="00292158" w:rsidRDefault="007772B0" w:rsidP="007772B0">
      <w:pPr>
        <w:spacing w:after="120" w:line="360" w:lineRule="auto"/>
        <w:jc w:val="both"/>
        <w:rPr>
          <w:rFonts w:cstheme="minorHAnsi"/>
          <w:sz w:val="18"/>
          <w:szCs w:val="18"/>
        </w:rPr>
      </w:pPr>
      <w:r w:rsidRPr="00292158">
        <w:rPr>
          <w:rFonts w:cstheme="minorHAnsi"/>
          <w:b/>
          <w:bCs/>
          <w:sz w:val="18"/>
          <w:szCs w:val="18"/>
        </w:rPr>
        <w:lastRenderedPageBreak/>
        <w:t xml:space="preserve">Table </w:t>
      </w:r>
      <w:r>
        <w:rPr>
          <w:rFonts w:cstheme="minorHAnsi"/>
          <w:b/>
          <w:bCs/>
          <w:sz w:val="18"/>
          <w:szCs w:val="18"/>
        </w:rPr>
        <w:t>S2</w:t>
      </w:r>
      <w:r w:rsidRPr="00292158">
        <w:rPr>
          <w:rFonts w:cstheme="minorHAnsi"/>
          <w:sz w:val="18"/>
          <w:szCs w:val="18"/>
        </w:rPr>
        <w:t xml:space="preserve">: </w:t>
      </w:r>
      <w:r w:rsidR="00807365" w:rsidRPr="007772B0">
        <w:rPr>
          <w:rFonts w:cstheme="minorHAnsi"/>
          <w:sz w:val="18"/>
          <w:szCs w:val="18"/>
        </w:rPr>
        <w:t>Protein</w:t>
      </w:r>
      <w:r w:rsidR="00807365">
        <w:rPr>
          <w:rFonts w:cstheme="minorHAnsi"/>
          <w:sz w:val="18"/>
          <w:szCs w:val="18"/>
        </w:rPr>
        <w:t>s</w:t>
      </w:r>
      <w:r w:rsidR="00807365" w:rsidRPr="007772B0">
        <w:rPr>
          <w:rFonts w:cstheme="minorHAnsi"/>
          <w:sz w:val="18"/>
          <w:szCs w:val="18"/>
        </w:rPr>
        <w:t xml:space="preserve"> (gene</w:t>
      </w:r>
      <w:r w:rsidR="00807365">
        <w:rPr>
          <w:rFonts w:cstheme="minorHAnsi"/>
          <w:sz w:val="18"/>
          <w:szCs w:val="18"/>
        </w:rPr>
        <w:t>s</w:t>
      </w:r>
      <w:r w:rsidR="00807365" w:rsidRPr="007772B0">
        <w:rPr>
          <w:rFonts w:cstheme="minorHAnsi"/>
          <w:sz w:val="18"/>
          <w:szCs w:val="18"/>
        </w:rPr>
        <w:t xml:space="preserve">) with </w:t>
      </w:r>
      <w:r w:rsidR="00807365">
        <w:rPr>
          <w:rFonts w:cstheme="minorHAnsi"/>
          <w:sz w:val="18"/>
          <w:szCs w:val="18"/>
        </w:rPr>
        <w:t>24</w:t>
      </w:r>
      <w:r w:rsidR="00807365" w:rsidRPr="007772B0">
        <w:rPr>
          <w:rFonts w:cstheme="minorHAnsi"/>
          <w:sz w:val="18"/>
          <w:szCs w:val="18"/>
        </w:rPr>
        <w:t xml:space="preserve"> hour rhythm</w:t>
      </w:r>
      <w:r w:rsidR="00807365">
        <w:rPr>
          <w:rFonts w:cstheme="minorHAnsi"/>
          <w:sz w:val="18"/>
          <w:szCs w:val="18"/>
        </w:rPr>
        <w:t xml:space="preserve"> analysed by STRING, pathway outpu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5"/>
        <w:gridCol w:w="3155"/>
        <w:gridCol w:w="1354"/>
        <w:gridCol w:w="1356"/>
        <w:gridCol w:w="1356"/>
      </w:tblGrid>
      <w:tr w:rsidR="00807365" w:rsidRPr="00807365" w14:paraId="32B8D669" w14:textId="77777777" w:rsidTr="00522AB5">
        <w:trPr>
          <w:trHeight w:val="30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BCB410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GO term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54C0B9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escription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725D3D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unt in network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6FB371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rengt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43DE6D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</w:tr>
      <w:tr w:rsidR="00807365" w:rsidRPr="00807365" w14:paraId="37214299" w14:textId="77777777" w:rsidTr="00807365">
        <w:trPr>
          <w:trHeight w:val="315"/>
        </w:trPr>
        <w:tc>
          <w:tcPr>
            <w:tcW w:w="1000" w:type="pct"/>
            <w:tcBorders>
              <w:top w:val="single" w:sz="4" w:space="0" w:color="auto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780659AD" w14:textId="4B5021C9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O:0034382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B3264" w14:textId="5C2D0572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ylomicron remnant clearanc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10B8F994" w14:textId="4636C6B2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234B4EAD" w14:textId="3E71842A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.12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</w:tcPr>
          <w:p w14:paraId="1B160743" w14:textId="23E80F82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021</w:t>
            </w:r>
          </w:p>
        </w:tc>
      </w:tr>
      <w:tr w:rsidR="00807365" w:rsidRPr="00807365" w14:paraId="1217A7EA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1204B656" w14:textId="18A7B64F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O:0043152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3B10C" w14:textId="7509C47F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nduction of bacterial agglutinati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293BEEDB" w14:textId="12C42723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6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7B4704B2" w14:textId="0A1E2BE1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.04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</w:tcPr>
          <w:p w14:paraId="6E8C2941" w14:textId="42861920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021</w:t>
            </w:r>
          </w:p>
        </w:tc>
      </w:tr>
      <w:tr w:rsidR="00807365" w:rsidRPr="00807365" w14:paraId="644739DF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3905A37E" w14:textId="2D7EB7EB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O:0032489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DE49A" w14:textId="71627D4C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Regulation of Cdc42 protein signal transducti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3517BAE4" w14:textId="6A6DBF06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6A699996" w14:textId="0F46311C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9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</w:tcPr>
          <w:p w14:paraId="70360ABF" w14:textId="12D6B02E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029</w:t>
            </w:r>
          </w:p>
        </w:tc>
      </w:tr>
      <w:tr w:rsidR="00807365" w:rsidRPr="00807365" w14:paraId="2A6F19D5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3651E1FE" w14:textId="5131803E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O:0090209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79EB8" w14:textId="7311B8D1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egative regulation of triglyceride metabolic proces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0270E3B2" w14:textId="09EC1228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1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3FDBD80A" w14:textId="40812F1F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8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</w:tcPr>
          <w:p w14:paraId="6FFBD033" w14:textId="36F980A5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</w:tr>
      <w:tr w:rsidR="00807365" w:rsidRPr="00807365" w14:paraId="4CA1C1F5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8DFCA9" w14:textId="1CC8FF41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O:0031639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229832" w14:textId="65F514C3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lasminogen activati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355D81" w14:textId="062A66DE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1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50DF34" w14:textId="23B906F3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7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8" w:space="0" w:color="D6D6D6"/>
            </w:tcBorders>
            <w:shd w:val="clear" w:color="auto" w:fill="auto"/>
            <w:noWrap/>
          </w:tcPr>
          <w:p w14:paraId="068F905C" w14:textId="0C4C69E1" w:rsidR="00807365" w:rsidRPr="00807365" w:rsidRDefault="00807365" w:rsidP="0080736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045</w:t>
            </w:r>
          </w:p>
        </w:tc>
      </w:tr>
      <w:tr w:rsidR="00807365" w:rsidRPr="00807365" w14:paraId="4902D33A" w14:textId="77777777" w:rsidTr="00807365">
        <w:trPr>
          <w:trHeight w:val="30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DDB6A0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KEGG pathway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B3F8C8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escription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5BF6C9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unt in network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1746AC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rengt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FF2388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</w:tr>
      <w:tr w:rsidR="00F14196" w:rsidRPr="00807365" w14:paraId="11A8F43D" w14:textId="77777777" w:rsidTr="00807365">
        <w:trPr>
          <w:trHeight w:val="315"/>
        </w:trPr>
        <w:tc>
          <w:tcPr>
            <w:tcW w:w="100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0C6E221A" w14:textId="241AC77B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04610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81F049A" w14:textId="32637FF8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plement and coagulation cascades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007AE2" w14:textId="2E310F1B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 of 82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772285" w14:textId="2B1D59A0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2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F7409CE" w14:textId="2004084C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.69E-06</w:t>
            </w:r>
          </w:p>
        </w:tc>
      </w:tr>
      <w:tr w:rsidR="00F14196" w:rsidRPr="00807365" w14:paraId="1372F925" w14:textId="77777777" w:rsidTr="00807365">
        <w:trPr>
          <w:trHeight w:val="315"/>
        </w:trPr>
        <w:tc>
          <w:tcPr>
            <w:tcW w:w="1000" w:type="pct"/>
            <w:tcBorders>
              <w:right w:val="nil"/>
            </w:tcBorders>
            <w:shd w:val="clear" w:color="auto" w:fill="auto"/>
            <w:noWrap/>
          </w:tcPr>
          <w:p w14:paraId="5BD51E08" w14:textId="55BF15CA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04979</w:t>
            </w:r>
          </w:p>
        </w:tc>
        <w:tc>
          <w:tcPr>
            <w:tcW w:w="174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EE0555" w14:textId="1EB3B97B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olesterol metabolism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4F3AFC" w14:textId="6FDF6804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48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96BCBA" w14:textId="68A65477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14</w:t>
            </w:r>
          </w:p>
        </w:tc>
        <w:tc>
          <w:tcPr>
            <w:tcW w:w="751" w:type="pct"/>
            <w:tcBorders>
              <w:left w:val="nil"/>
            </w:tcBorders>
            <w:shd w:val="clear" w:color="auto" w:fill="auto"/>
            <w:noWrap/>
          </w:tcPr>
          <w:p w14:paraId="76D2E39D" w14:textId="5003528A" w:rsidR="00F14196" w:rsidRPr="00F14196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158</w:t>
            </w:r>
          </w:p>
        </w:tc>
      </w:tr>
      <w:tr w:rsidR="00F14196" w:rsidRPr="00807365" w14:paraId="239329F9" w14:textId="77777777" w:rsidTr="00807365">
        <w:trPr>
          <w:trHeight w:val="315"/>
        </w:trPr>
        <w:tc>
          <w:tcPr>
            <w:tcW w:w="1000" w:type="pct"/>
            <w:tcBorders>
              <w:right w:val="nil"/>
            </w:tcBorders>
            <w:shd w:val="clear" w:color="auto" w:fill="auto"/>
            <w:noWrap/>
          </w:tcPr>
          <w:p w14:paraId="1E2861F1" w14:textId="2A8254E5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05150</w:t>
            </w:r>
          </w:p>
        </w:tc>
        <w:tc>
          <w:tcPr>
            <w:tcW w:w="174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421200" w14:textId="64FFAA15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taphylococcus aureus infection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B94D5D" w14:textId="3F2CE01D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86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D9A793" w14:textId="379E955F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.88</w:t>
            </w:r>
          </w:p>
        </w:tc>
        <w:tc>
          <w:tcPr>
            <w:tcW w:w="751" w:type="pct"/>
            <w:tcBorders>
              <w:left w:val="nil"/>
            </w:tcBorders>
            <w:shd w:val="clear" w:color="auto" w:fill="auto"/>
            <w:noWrap/>
          </w:tcPr>
          <w:p w14:paraId="4AFE947C" w14:textId="59D5395F" w:rsidR="00F14196" w:rsidRPr="00F14196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327</w:t>
            </w:r>
          </w:p>
        </w:tc>
      </w:tr>
      <w:tr w:rsidR="00F14196" w:rsidRPr="00807365" w14:paraId="64F6834A" w14:textId="77777777" w:rsidTr="00807365">
        <w:trPr>
          <w:trHeight w:val="315"/>
        </w:trPr>
        <w:tc>
          <w:tcPr>
            <w:tcW w:w="1000" w:type="pct"/>
            <w:tcBorders>
              <w:left w:val="single" w:sz="8" w:space="0" w:color="D6D6D6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E06563" w14:textId="6406E5E0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04611</w:t>
            </w:r>
          </w:p>
        </w:tc>
        <w:tc>
          <w:tcPr>
            <w:tcW w:w="17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9E4A8E" w14:textId="77AD9F95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latelet activation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9EE54E" w14:textId="5AD015D5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122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CFB241" w14:textId="7BE26C35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.73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single" w:sz="8" w:space="0" w:color="D6D6D6"/>
            </w:tcBorders>
            <w:shd w:val="clear" w:color="auto" w:fill="auto"/>
            <w:noWrap/>
          </w:tcPr>
          <w:p w14:paraId="0CF66E6A" w14:textId="385E39AC" w:rsidR="00F14196" w:rsidRPr="00F14196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487</w:t>
            </w:r>
          </w:p>
        </w:tc>
      </w:tr>
      <w:tr w:rsidR="00807365" w:rsidRPr="00807365" w14:paraId="18BD0709" w14:textId="77777777" w:rsidTr="00522AB5">
        <w:trPr>
          <w:trHeight w:val="30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AE8ED2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Reactome </w:t>
            </w: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thway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A9CCC7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escription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21DADE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unt in network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D631B0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rengt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3D323B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</w:tr>
      <w:tr w:rsidR="00F14196" w:rsidRPr="00807365" w14:paraId="4B87EF31" w14:textId="77777777" w:rsidTr="00807365">
        <w:trPr>
          <w:trHeight w:val="315"/>
        </w:trPr>
        <w:tc>
          <w:tcPr>
            <w:tcW w:w="1000" w:type="pct"/>
            <w:tcBorders>
              <w:top w:val="single" w:sz="4" w:space="0" w:color="auto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26C392A7" w14:textId="638E5339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-8964058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DD4DB" w14:textId="661BA578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DL remodeling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543B9446" w14:textId="4DA7DEC9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10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0CB41C8C" w14:textId="3C1A97F7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82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</w:tcPr>
          <w:p w14:paraId="74B7D589" w14:textId="6344BB7D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116</w:t>
            </w:r>
          </w:p>
        </w:tc>
      </w:tr>
      <w:tr w:rsidR="00F14196" w:rsidRPr="00807365" w14:paraId="6746EB31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38EFFF8C" w14:textId="5ED9A5AA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-896390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B620B" w14:textId="5EB5633E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ylomicron remodeling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1D5D2514" w14:textId="6FAD1E5B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1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19642505" w14:textId="5F728B48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8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</w:tcPr>
          <w:p w14:paraId="31ECDF7F" w14:textId="48563DAB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116</w:t>
            </w:r>
          </w:p>
        </w:tc>
      </w:tr>
      <w:tr w:rsidR="00F14196" w:rsidRPr="00807365" w14:paraId="7166D17A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26B9B1C3" w14:textId="2F88B445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-8963888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53C17" w14:textId="2A788B2B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hylomicron assembly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413F0550" w14:textId="6D7FAAC3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1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29BBA86D" w14:textId="55C6F93E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8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</w:tcPr>
          <w:p w14:paraId="1F3939B0" w14:textId="4D54A9D9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116</w:t>
            </w:r>
          </w:p>
        </w:tc>
      </w:tr>
      <w:tr w:rsidR="00F14196" w:rsidRPr="00807365" w14:paraId="7901FBED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7AC067A8" w14:textId="4404BA01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-372708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59DEE" w14:textId="04609FD8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130Cas linkage to MAPK signaling for integrin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69987DB6" w14:textId="09E0CF07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1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1A1BAF8C" w14:textId="107303CE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64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</w:tcPr>
          <w:p w14:paraId="332A4E13" w14:textId="2765BB85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116</w:t>
            </w:r>
          </w:p>
        </w:tc>
      </w:tr>
      <w:tr w:rsidR="00F14196" w:rsidRPr="00807365" w14:paraId="68C1386F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7F2C89" w14:textId="04D7B450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SA-354194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DC36F1" w14:textId="622D101E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RB2:SOS provides linkage to MAPK signaling for Integrin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34BE14" w14:textId="75D02B6F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1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6CC8ED" w14:textId="4E1F27AD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64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8" w:space="0" w:color="D6D6D6"/>
            </w:tcBorders>
            <w:shd w:val="clear" w:color="auto" w:fill="auto"/>
            <w:noWrap/>
          </w:tcPr>
          <w:p w14:paraId="326506C3" w14:textId="1C41F67C" w:rsidR="00F14196" w:rsidRPr="00807365" w:rsidRDefault="00F14196" w:rsidP="00F1419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419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116</w:t>
            </w:r>
          </w:p>
        </w:tc>
      </w:tr>
      <w:tr w:rsidR="00807365" w:rsidRPr="00807365" w14:paraId="4ABB283F" w14:textId="77777777" w:rsidTr="00522AB5">
        <w:trPr>
          <w:trHeight w:val="30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9EF31C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RING Cluster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E14B86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escription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1AF8B1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unt in network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C3942A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rengt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17DE62" w14:textId="77777777" w:rsidR="00807365" w:rsidRPr="00807365" w:rsidRDefault="00807365" w:rsidP="00522A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7365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DR p-value</w:t>
            </w:r>
          </w:p>
        </w:tc>
      </w:tr>
      <w:tr w:rsidR="009D0316" w:rsidRPr="00807365" w14:paraId="18936B75" w14:textId="77777777" w:rsidTr="00807365">
        <w:trPr>
          <w:trHeight w:val="315"/>
        </w:trPr>
        <w:tc>
          <w:tcPr>
            <w:tcW w:w="1000" w:type="pct"/>
            <w:tcBorders>
              <w:top w:val="single" w:sz="4" w:space="0" w:color="auto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0903E024" w14:textId="0FCA51E0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L:18726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A8417" w14:textId="5FB3C3C2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plement and coagulation cascades, and Protein-lipid complex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326A5D58" w14:textId="0E69CAF6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6 of 161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358BBD87" w14:textId="0B9BFEE9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09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</w:tcPr>
          <w:p w14:paraId="4CF2C599" w14:textId="7A8EE551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.55E-09</w:t>
            </w:r>
          </w:p>
        </w:tc>
      </w:tr>
      <w:tr w:rsidR="009D0316" w:rsidRPr="00807365" w14:paraId="68C11206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6A8E180E" w14:textId="570048DD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L:18737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DC5E6" w14:textId="40F82A9D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ibrinogen, and Thrombophili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24DDE937" w14:textId="0B87AB32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 of 6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7048A298" w14:textId="6EBF4EB0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3.2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</w:tcPr>
          <w:p w14:paraId="2D92833A" w14:textId="3C3AB89D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1.20E-06</w:t>
            </w:r>
          </w:p>
        </w:tc>
      </w:tr>
      <w:tr w:rsidR="009D0316" w:rsidRPr="00807365" w14:paraId="7CF765E1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4327938A" w14:textId="33C9307C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L:18728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3E874" w14:textId="4855C988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omplement and coagulation cascades, and Positive regulation of opsonizati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0E098362" w14:textId="1E2140FF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4 of 109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nil"/>
            </w:tcBorders>
            <w:shd w:val="clear" w:color="auto" w:fill="auto"/>
            <w:noWrap/>
          </w:tcPr>
          <w:p w14:paraId="1E0206E4" w14:textId="7CC74143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0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D6D6D6"/>
              <w:right w:val="single" w:sz="8" w:space="0" w:color="D6D6D6"/>
            </w:tcBorders>
            <w:shd w:val="clear" w:color="auto" w:fill="auto"/>
            <w:noWrap/>
          </w:tcPr>
          <w:p w14:paraId="4ECF2CD2" w14:textId="031FA440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9.96E-06</w:t>
            </w:r>
          </w:p>
        </w:tc>
      </w:tr>
      <w:tr w:rsidR="009D0316" w:rsidRPr="00807365" w14:paraId="2F1A8742" w14:textId="77777777" w:rsidTr="00807365">
        <w:trPr>
          <w:trHeight w:val="315"/>
        </w:trPr>
        <w:tc>
          <w:tcPr>
            <w:tcW w:w="1000" w:type="pct"/>
            <w:tcBorders>
              <w:top w:val="nil"/>
              <w:left w:val="single" w:sz="8" w:space="0" w:color="D6D6D6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DD54BC" w14:textId="6FECD6EE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L:18956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0880FF" w14:textId="6BFE64B1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Lipoprotein particle, and Assembly of active LPL and LIPC lipase complexe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49822A" w14:textId="1969D15D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 of 46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1362B1" w14:textId="0B91A864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2.1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8" w:space="0" w:color="D6D6D6"/>
            </w:tcBorders>
            <w:shd w:val="clear" w:color="auto" w:fill="auto"/>
            <w:noWrap/>
          </w:tcPr>
          <w:p w14:paraId="6DBE0D8B" w14:textId="6DF5C25E" w:rsidR="009D0316" w:rsidRPr="00807365" w:rsidRDefault="009D0316" w:rsidP="009D031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D0316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305</w:t>
            </w:r>
          </w:p>
        </w:tc>
      </w:tr>
    </w:tbl>
    <w:p w14:paraId="015E7C7C" w14:textId="5BAED7E6" w:rsidR="00477E29" w:rsidRDefault="00477E29" w:rsidP="007772B0">
      <w:pPr>
        <w:spacing w:after="120" w:line="360" w:lineRule="auto"/>
        <w:jc w:val="both"/>
      </w:pPr>
      <w:r>
        <w:br w:type="page"/>
      </w:r>
    </w:p>
    <w:p w14:paraId="154EB990" w14:textId="431F7065" w:rsidR="00D25527" w:rsidRPr="00292158" w:rsidRDefault="00D25527" w:rsidP="00D25527">
      <w:pPr>
        <w:spacing w:after="120" w:line="360" w:lineRule="auto"/>
        <w:jc w:val="both"/>
        <w:rPr>
          <w:rFonts w:cstheme="minorHAnsi"/>
          <w:sz w:val="18"/>
          <w:szCs w:val="18"/>
        </w:rPr>
      </w:pPr>
      <w:r w:rsidRPr="00292158">
        <w:rPr>
          <w:rFonts w:cstheme="minorHAnsi"/>
          <w:b/>
          <w:bCs/>
          <w:sz w:val="18"/>
          <w:szCs w:val="18"/>
        </w:rPr>
        <w:lastRenderedPageBreak/>
        <w:t xml:space="preserve">Table </w:t>
      </w:r>
      <w:r>
        <w:rPr>
          <w:rFonts w:cstheme="minorHAnsi"/>
          <w:b/>
          <w:bCs/>
          <w:sz w:val="18"/>
          <w:szCs w:val="18"/>
        </w:rPr>
        <w:t>S3</w:t>
      </w:r>
      <w:r w:rsidRPr="00292158">
        <w:rPr>
          <w:rFonts w:cstheme="minorHAnsi"/>
          <w:sz w:val="18"/>
          <w:szCs w:val="18"/>
        </w:rPr>
        <w:t xml:space="preserve">: </w:t>
      </w:r>
      <w:r>
        <w:rPr>
          <w:rFonts w:cstheme="minorHAnsi"/>
          <w:sz w:val="18"/>
          <w:szCs w:val="18"/>
        </w:rPr>
        <w:t>List of proteins identified in this work, split rhythmic and non-rhythmic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3"/>
        <w:gridCol w:w="3441"/>
        <w:gridCol w:w="1260"/>
        <w:gridCol w:w="1260"/>
        <w:gridCol w:w="1262"/>
      </w:tblGrid>
      <w:tr w:rsidR="00477E29" w:rsidRPr="00477E29" w14:paraId="509B7084" w14:textId="77777777" w:rsidTr="002E4767">
        <w:trPr>
          <w:trHeight w:val="300"/>
        </w:trPr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1B340B" w14:textId="77777777" w:rsidR="00477E29" w:rsidRPr="00477E29" w:rsidRDefault="00477E29" w:rsidP="00477E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Uniprot ID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8640F" w14:textId="77777777" w:rsidR="00477E29" w:rsidRPr="00477E29" w:rsidRDefault="00477E29" w:rsidP="00477E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rotein short name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137A07" w14:textId="77777777" w:rsidR="00477E29" w:rsidRPr="00477E29" w:rsidRDefault="00477E29" w:rsidP="00477E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Gene Name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D2B92" w14:textId="5E9ABFA6" w:rsidR="00477E29" w:rsidRPr="00477E29" w:rsidRDefault="00477E29" w:rsidP="00477E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24 Hour</w:t>
            </w:r>
            <w:r w:rsidR="00CF391E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br/>
              <w:t>p-value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D4F63" w14:textId="71B7198B" w:rsidR="00477E29" w:rsidRPr="00477E29" w:rsidRDefault="00477E29" w:rsidP="00477E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12 Hour </w:t>
            </w:r>
            <w:r w:rsidR="00CF391E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br/>
              <w:t>p-value</w:t>
            </w:r>
          </w:p>
        </w:tc>
      </w:tr>
      <w:tr w:rsidR="00477E29" w:rsidRPr="00477E29" w14:paraId="6C815298" w14:textId="77777777" w:rsidTr="00477E29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EB20C" w14:textId="7127FCFB" w:rsidR="00477E29" w:rsidRPr="002E4767" w:rsidRDefault="00477E29" w:rsidP="00477E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Rhythmic proteins</w:t>
            </w:r>
          </w:p>
        </w:tc>
      </w:tr>
      <w:tr w:rsidR="002E4767" w:rsidRPr="00477E29" w14:paraId="2497A1DD" w14:textId="77777777" w:rsidTr="002E4767">
        <w:trPr>
          <w:trHeight w:val="300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17D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25311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C98EE" w14:textId="3F8A3D13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Zinc-alpha-2-glycoprotein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4E71" w14:textId="3A6013BF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ZGP1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272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144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088</w:t>
            </w:r>
          </w:p>
        </w:tc>
      </w:tr>
      <w:tr w:rsidR="002E4767" w:rsidRPr="00477E29" w14:paraId="202DA64D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6C5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67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CD6E" w14:textId="16257EAE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Fibrinogen alpha cha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DD8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G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5FA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2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4F9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188</w:t>
            </w:r>
          </w:p>
        </w:tc>
      </w:tr>
      <w:tr w:rsidR="002E4767" w:rsidRPr="00477E29" w14:paraId="453122D5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A10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19823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6734" w14:textId="4A800DB6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nter-alpha-trypsin inhibitor heavy chain H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073E" w14:textId="2D9AD67C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ITIH2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B6D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C79A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196</w:t>
            </w:r>
          </w:p>
        </w:tc>
      </w:tr>
      <w:tr w:rsidR="002E4767" w:rsidRPr="00477E29" w14:paraId="640EF26C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0E96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04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55BB" w14:textId="23621BE9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Kininogen-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0AAE" w14:textId="6B124A0A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KNG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8F8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F69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203</w:t>
            </w:r>
          </w:p>
        </w:tc>
      </w:tr>
      <w:tr w:rsidR="002E4767" w:rsidRPr="00477E29" w14:paraId="14741AC6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101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65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5F86" w14:textId="73F61CDC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polipoprotein A-I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117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POA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FA1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F64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208</w:t>
            </w:r>
          </w:p>
        </w:tc>
      </w:tr>
      <w:tr w:rsidR="002E4767" w:rsidRPr="00477E29" w14:paraId="3FDF3F40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CB6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DOX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5ECC" w14:textId="70C76E02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kappa light cha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827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AEF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EB3AA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390</w:t>
            </w:r>
          </w:p>
        </w:tc>
      </w:tr>
      <w:tr w:rsidR="002E4767" w:rsidRPr="00477E29" w14:paraId="4C5E4606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407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74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7A9E9" w14:textId="53E0564B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Plasminoge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DC2E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L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CBC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1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38C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394</w:t>
            </w:r>
          </w:p>
        </w:tc>
      </w:tr>
      <w:tr w:rsidR="002E4767" w:rsidRPr="00477E29" w14:paraId="73E5DFD8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327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87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DFDC" w14:textId="7856873A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heavy constant mu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85A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H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0868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A71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416</w:t>
            </w:r>
          </w:p>
        </w:tc>
      </w:tr>
      <w:tr w:rsidR="002E4767" w:rsidRPr="00477E29" w14:paraId="508783A6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594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83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E3B7" w14:textId="7CF996DF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kappa constant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1D72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K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56F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431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493</w:t>
            </w:r>
          </w:p>
        </w:tc>
      </w:tr>
      <w:tr w:rsidR="002E4767" w:rsidRPr="00477E29" w14:paraId="7AA59DE1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5D4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656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752A" w14:textId="09C97566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polipoprotein C-II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7A2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POC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BAA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10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971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300DCBC4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AE0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675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4FE4" w14:textId="435B06F8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Fibrinogen beta cha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BF1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G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19A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3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28B1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6B1D8FA5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E7B6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8603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EBDD" w14:textId="51AAA30C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Complement factor H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5F9D" w14:textId="72C64C48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FH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D63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41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B19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5C472A3A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CAA1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649</w:t>
            </w:r>
          </w:p>
        </w:tc>
        <w:tc>
          <w:tcPr>
            <w:tcW w:w="1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55B91" w14:textId="5640F839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polipoprotein E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480C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POE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5DAF4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0.043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943B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77E29" w:rsidRPr="00477E29" w14:paraId="724ED93E" w14:textId="77777777" w:rsidTr="00477E29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D1801" w14:textId="7F939A93" w:rsidR="00477E29" w:rsidRPr="00477E29" w:rsidRDefault="00477E29" w:rsidP="00477E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Non-rhythmic proteins</w:t>
            </w:r>
          </w:p>
        </w:tc>
      </w:tr>
      <w:tr w:rsidR="002E4767" w:rsidRPr="00477E29" w14:paraId="0D19D3D6" w14:textId="77777777" w:rsidTr="002E4767">
        <w:trPr>
          <w:trHeight w:val="300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1B8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450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FB90" w14:textId="4AD09A51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Ceruloplasmin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08C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P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3F1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37E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1AD2239A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809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738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4ED6" w14:textId="7A6F4160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Haptoglob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4FD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04C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05B7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73EE2861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7B2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009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C4C99" w14:textId="7A86DF0E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lpha-1-antitryps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4ACB" w14:textId="4F4F1A60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RPINA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F4A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CF1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51EF46E0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0ED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023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5240" w14:textId="70CBA5B2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lpha-2-macroglobul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E3B5" w14:textId="7BE91A32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A2M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910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F0E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525AE90E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D68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02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6950" w14:textId="08590CBB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Complement C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2A61" w14:textId="39A5F994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A7C5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084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0D1E4CD2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A6B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859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774B" w14:textId="7257A4D0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heavy constant gamma 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132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HG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6DE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23F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38CB4D2A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D8B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860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1EA5" w14:textId="72408634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heavy constant gamma 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104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HG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631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E66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2CCF04A3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1EFE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876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F533" w14:textId="7699F9CC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heavy constant alpha 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1C9A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HA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1E87A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9ACA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6873B300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9F1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64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A9FE" w14:textId="42A3055E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polipoprotein A-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F73E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POA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DA7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ECD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6A18B22F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E33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679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65A3" w14:textId="2C22513D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Fibrinogen gamma cha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69E4A" w14:textId="5F83A5C1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G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4B0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5D0E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7D7FF64E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959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49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4D2C" w14:textId="36DF4172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Beta-2-glycoprotein 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B839" w14:textId="77817808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POH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C019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5E5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48AAB3D3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06F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65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4305" w14:textId="3EFEC5E9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lpha-2-HS-glycoprote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8398" w14:textId="6E9E4B28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HS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65B9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EBD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644E356B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8C0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68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E0D9" w14:textId="5A9CCCB9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lbum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7AEC" w14:textId="0C362428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L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952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2A0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08BDADF6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32C6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7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94CB" w14:textId="38C7F17A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Vitamin D-binding prote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16E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C98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149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092CD749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5B1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8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0E9E" w14:textId="453A6F41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Serotransferr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34BF" w14:textId="229F094C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4E3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659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09448AEB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B52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90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27F40" w14:textId="6EB0D255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Hemopex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F240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PX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A08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CE5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313CE906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0C8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10909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3305" w14:textId="405F2D3E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Cluster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C31A" w14:textId="53E0029C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LU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9D4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942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759AA6BC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55E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6887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9C9C" w14:textId="002AA038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Hemoglobin subunit bet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D3D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B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BA1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C56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1449232D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66B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69905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7463" w14:textId="357176CD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Hemoglobin subunit alph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E549C" w14:textId="1FEFA263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BA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C7CE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E93A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06D12D98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254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86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DE67" w14:textId="16AE29ED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heavy constant gamma 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C263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HG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FD9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6BB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0AA8773B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E47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63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085F" w14:textId="10D63D6D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lpha-1-acid glycoprotein 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9B7F" w14:textId="7E98221B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RM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33A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33D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057E3005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C7D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672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09F5" w14:textId="025F80D2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polipoprotein A-IV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466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POA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808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154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7D062502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E09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DOY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0A93" w14:textId="01DF5E69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lambda constant 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FCC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LC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C2A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0CC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55DB0EDB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A65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008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ADDF" w14:textId="51AED814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ntithrombin-II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113F" w14:textId="2BE1D24C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RPINC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88D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4ED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35353CB0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BA5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196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B03E2" w14:textId="7E79B4BD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Histidine-rich glycoprote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3F8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R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284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573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7462F308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060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01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1494" w14:textId="4655D47D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lpha-1-antichymotryps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C118" w14:textId="5A2406D8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RPINA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9D5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1AD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46654CFA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66B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65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D757" w14:textId="077A5596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polipoprotein C-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59A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POC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15EF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E02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5B23605C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E2C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73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7223" w14:textId="50A6B9C1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Prothromb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5882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F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76F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A9D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309CE466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946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P0DOX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B566" w14:textId="480174AE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alpha-2 heavy cha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C236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7ECA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D7E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1EAA3D69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FB1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75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799F" w14:textId="3C86BA50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Complement factor 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816D" w14:textId="414C6E48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CFB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1F5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55C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07B59960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ACB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21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83AC5" w14:textId="08780E12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lpha-1B-glycoprote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652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1B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384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E790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2C9C5131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A23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5155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BD25" w14:textId="661CFBE5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Plasma protease C1 inhibito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ABA0" w14:textId="573781D0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RPING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C62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CCBE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003BFAFD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992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400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F4B1" w14:textId="6E5E11FD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Vitronect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960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VT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64A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2EA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5E2EDB15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87D7A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Q1462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6252" w14:textId="75373803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nter-alpha-trypsin inhibitor heavy chain H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D5E0" w14:textId="626CC78B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ITIH4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C56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976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7151B130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8E1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6396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03EA" w14:textId="1D4F8BD2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Gelsol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32E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GS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B1D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AB9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7389F585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84A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1965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820FB" w14:textId="7E9818EE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lpha-1-acid glycoprotein 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4EEB" w14:textId="71107985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ORM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4C5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A62B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6E334E59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F6D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780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4664" w14:textId="73EC1F0D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heavy variable 3-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EEF6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HV3-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1FA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D35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6342FD7D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B0E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619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8E03" w14:textId="581E4E49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kappa variable 3-2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37E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KV3-2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652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4BC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17DFE2C7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A05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B9A06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1414" w14:textId="024E148B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lambda-like polypeptide 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3F1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LL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E9D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C0B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209BE2AA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A0A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5090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F98AF" w14:textId="1C11757F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polipoprotein 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1BE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PO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924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A9B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730EA96B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54E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1982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C2EE" w14:textId="4CDCAC5B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nter-alpha-trypsin inhibitor heavy chain H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84C0" w14:textId="1DCBC833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TIH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97B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F26A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117ADEDE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50B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59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D357" w14:textId="066402D9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J cha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D487" w14:textId="09B0088C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JCHA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188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086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0E09ACA7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4B70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0A0B4J1U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585C" w14:textId="02E8559B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heavy variable 6-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558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HV6-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F955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9D9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18B45EB5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488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869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73B6E" w14:textId="4B14DA3D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lpha-2-antiplasm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F401" w14:textId="3306CD92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ERPINF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835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24956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41A690A3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FFF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0A0B4J1V0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D278" w14:textId="1ABB216C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heavy variable 3-1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63F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HV3-1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3C3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4A06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71EC0C65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897E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019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7D2A" w14:textId="7094DF55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Angiotensinoge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6A2B" w14:textId="1A48A2C9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AGT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FD5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C70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7DDFE952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744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615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BB4D" w14:textId="7369E4E0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kappa variable 2D-2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8B2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KV2D-2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E476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55D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6AAA0FB0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EA0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62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AEF1" w14:textId="58184812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kappa variable 3-1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7E1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KV3-1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8EE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BC6A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3BF6863F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C35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C0L5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590A" w14:textId="334E1B02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Complement C4-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6085" w14:textId="78C9F91D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4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A83A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B81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15EE8121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F47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60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6F09D" w14:textId="0D315251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Protein AMB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6B8C" w14:textId="19028FA6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MB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AA6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3BB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5B4818DD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7CC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C0L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6ABC" w14:textId="4683686E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Complement C4-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B042" w14:textId="483DD4F4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4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59696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E4B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43025402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C9D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4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80F1" w14:textId="64FD0FA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Complement C1q subcomponent subunit 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01A5" w14:textId="69797950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C1Q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F24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8336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59EA6392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9CB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66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8645" w14:textId="27F9982F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Transthyret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E2EB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TTR PAL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42D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FFB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22E8E365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C750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27169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F16D" w14:textId="40BB6B55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Serum paraoxonase/arylesterase 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16FC" w14:textId="31D39616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ON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A9E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9D8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609BF03E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63DE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0739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351B" w14:textId="568BF68F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Haptoglobin-related prote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42E1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HP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849C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2A7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177313BB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72A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80748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9136" w14:textId="64AD7B5C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lambda variable 3-2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1B55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LV3-2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7AB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F14F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1936E4A3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B0F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275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F13D" w14:textId="19259D6E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Fibronect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A277" w14:textId="53154E2A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FN1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6FF8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548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59CCAF67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0506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DOX6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9FC7" w14:textId="1BB48953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mu heavy cha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975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908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DC5E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7DB2630F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F789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0185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F293" w14:textId="2D352E82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Immunoglobulin heavy constant gamma 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22B3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IGHG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E8E4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780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E4767" w:rsidRPr="00477E29" w14:paraId="48C680F9" w14:textId="77777777" w:rsidTr="002E4767">
        <w:trPr>
          <w:trHeight w:val="30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F3C92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2074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8C45" w14:textId="2485B914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767">
              <w:rPr>
                <w:sz w:val="16"/>
                <w:szCs w:val="16"/>
              </w:rPr>
              <w:t>Pregnancy zone protei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58D0" w14:textId="55BBE181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7E29"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PZ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F457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59BD" w14:textId="77777777" w:rsidR="002E4767" w:rsidRPr="00477E29" w:rsidRDefault="002E4767" w:rsidP="002E476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75955060" w14:textId="77777777" w:rsidR="007772B0" w:rsidRDefault="007772B0" w:rsidP="007772B0">
      <w:pPr>
        <w:spacing w:after="120" w:line="360" w:lineRule="auto"/>
        <w:jc w:val="both"/>
      </w:pPr>
    </w:p>
    <w:p w14:paraId="444B2937" w14:textId="77777777" w:rsidR="007772B0" w:rsidRDefault="007772B0" w:rsidP="007772B0">
      <w:pPr>
        <w:spacing w:after="120" w:line="360" w:lineRule="auto"/>
        <w:jc w:val="both"/>
      </w:pPr>
    </w:p>
    <w:sectPr w:rsidR="00777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2B0"/>
    <w:rsid w:val="000040D6"/>
    <w:rsid w:val="00043FB8"/>
    <w:rsid w:val="002E4767"/>
    <w:rsid w:val="00403E69"/>
    <w:rsid w:val="00477E29"/>
    <w:rsid w:val="004B4251"/>
    <w:rsid w:val="00650179"/>
    <w:rsid w:val="006A7261"/>
    <w:rsid w:val="00712254"/>
    <w:rsid w:val="00720282"/>
    <w:rsid w:val="007772B0"/>
    <w:rsid w:val="00807365"/>
    <w:rsid w:val="009D0316"/>
    <w:rsid w:val="00A51951"/>
    <w:rsid w:val="00CF391E"/>
    <w:rsid w:val="00D25527"/>
    <w:rsid w:val="00E22978"/>
    <w:rsid w:val="00E5595C"/>
    <w:rsid w:val="00EB48B0"/>
    <w:rsid w:val="00F14196"/>
    <w:rsid w:val="00F9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72E98"/>
  <w15:chartTrackingRefBased/>
  <w15:docId w15:val="{4D88A989-44E4-4CA4-A0F3-0372B23E3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2B0"/>
  </w:style>
  <w:style w:type="paragraph" w:styleId="Heading1">
    <w:name w:val="heading 1"/>
    <w:basedOn w:val="Normal"/>
    <w:next w:val="Normal"/>
    <w:link w:val="Heading1Char"/>
    <w:uiPriority w:val="9"/>
    <w:qFormat/>
    <w:rsid w:val="007772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2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2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2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2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2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2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2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2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2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2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2B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07365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282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3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7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6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494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49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99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0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46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0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2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9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43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45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663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3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1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66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84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77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4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54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32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31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1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970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4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0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406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150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0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5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61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7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57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946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6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9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8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1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42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migo.geneontology.org/amigo/term/GO:00075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ck, Matt (Sch of Health Sci)</dc:creator>
  <cp:keywords/>
  <dc:description/>
  <cp:lastModifiedBy>Spick, Matt (Sch of Health Sci)</cp:lastModifiedBy>
  <cp:revision>9</cp:revision>
  <dcterms:created xsi:type="dcterms:W3CDTF">2024-06-27T10:26:00Z</dcterms:created>
  <dcterms:modified xsi:type="dcterms:W3CDTF">2024-09-07T09:47:00Z</dcterms:modified>
</cp:coreProperties>
</file>